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143000" w14:textId="4E85BA8D" w:rsidR="001E6A6D" w:rsidRPr="00B400F9" w:rsidRDefault="00B14442" w:rsidP="001E6A6D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1E6A6D" w:rsidRPr="00B400F9">
        <w:rPr>
          <w:rFonts w:ascii="Times New Roman" w:hAnsi="Times New Roman" w:cs="Times New Roman"/>
          <w:b/>
          <w:sz w:val="24"/>
          <w:szCs w:val="24"/>
        </w:rPr>
        <w:t xml:space="preserve"> 1. The search terms </w:t>
      </w:r>
      <w:r w:rsidR="00D3277C" w:rsidRPr="00B400F9">
        <w:rPr>
          <w:rFonts w:ascii="Times New Roman" w:hAnsi="Times New Roman" w:cs="Times New Roman"/>
          <w:b/>
          <w:sz w:val="24"/>
          <w:szCs w:val="24"/>
        </w:rPr>
        <w:t>run</w:t>
      </w:r>
      <w:r w:rsidR="001E6A6D" w:rsidRPr="00B400F9">
        <w:rPr>
          <w:rFonts w:ascii="Times New Roman" w:hAnsi="Times New Roman" w:cs="Times New Roman"/>
          <w:b/>
          <w:sz w:val="24"/>
          <w:szCs w:val="24"/>
        </w:rPr>
        <w:t xml:space="preserve"> in the automated database</w:t>
      </w:r>
      <w:r w:rsidR="00B400F9">
        <w:rPr>
          <w:rFonts w:ascii="Times New Roman" w:hAnsi="Times New Roman" w:cs="Times New Roman"/>
          <w:b/>
          <w:sz w:val="24"/>
          <w:szCs w:val="24"/>
        </w:rPr>
        <w:t>s</w:t>
      </w:r>
    </w:p>
    <w:p w14:paraId="08D618CE" w14:textId="42389A45" w:rsidR="00EC7AD7" w:rsidRDefault="00EC7AD7" w:rsidP="00EC7AD7">
      <w:pPr>
        <w:tabs>
          <w:tab w:val="left" w:pos="2625"/>
        </w:tabs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Style w:val="TableGrid"/>
        <w:tblW w:w="9356" w:type="dxa"/>
        <w:tblInd w:w="-147" w:type="dxa"/>
        <w:tblLook w:val="04A0" w:firstRow="1" w:lastRow="0" w:firstColumn="1" w:lastColumn="0" w:noHBand="0" w:noVBand="1"/>
      </w:tblPr>
      <w:tblGrid>
        <w:gridCol w:w="3418"/>
        <w:gridCol w:w="2872"/>
        <w:gridCol w:w="3066"/>
      </w:tblGrid>
      <w:tr w:rsidR="00C74D7C" w14:paraId="48856229" w14:textId="77777777" w:rsidTr="00C74D7C">
        <w:tc>
          <w:tcPr>
            <w:tcW w:w="3418" w:type="dxa"/>
          </w:tcPr>
          <w:p w14:paraId="39B16B0F" w14:textId="50EC4ED4" w:rsidR="00C74D7C" w:rsidRPr="00C74D7C" w:rsidRDefault="00C74D7C" w:rsidP="00C74D7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4D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 1</w:t>
            </w:r>
          </w:p>
        </w:tc>
        <w:tc>
          <w:tcPr>
            <w:tcW w:w="2872" w:type="dxa"/>
          </w:tcPr>
          <w:p w14:paraId="6664F1FE" w14:textId="2CF47D8A" w:rsidR="00C74D7C" w:rsidRPr="00C74D7C" w:rsidRDefault="00C74D7C" w:rsidP="00C74D7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4D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cep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066" w:type="dxa"/>
          </w:tcPr>
          <w:p w14:paraId="49A48B6B" w14:textId="7EFCD9E3" w:rsidR="00C74D7C" w:rsidRPr="00C74D7C" w:rsidRDefault="00C74D7C" w:rsidP="00C74D7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74D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ncep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C74D7C" w14:paraId="490E5A7F" w14:textId="77777777" w:rsidTr="00AE6FB3">
        <w:tc>
          <w:tcPr>
            <w:tcW w:w="3418" w:type="dxa"/>
            <w:vAlign w:val="center"/>
          </w:tcPr>
          <w:p w14:paraId="19E3E9AD" w14:textId="71EE07D0" w:rsidR="009F6E1C" w:rsidRPr="007E7E08" w:rsidRDefault="00263C15" w:rsidP="00263C1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7E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ancer* OR </w:t>
            </w:r>
            <w:r w:rsidR="002E4445" w:rsidRPr="007E7E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“cancer </w:t>
            </w:r>
            <w:proofErr w:type="spellStart"/>
            <w:r w:rsidR="002E4445" w:rsidRPr="007E7E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ap</w:t>
            </w:r>
            <w:proofErr w:type="spellEnd"/>
            <w:r w:rsidR="002E4445" w:rsidRPr="007E7E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” </w:t>
            </w:r>
            <w:r w:rsidR="009F6E1C" w:rsidRPr="007E7E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="00463E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F6E1C" w:rsidRPr="007E7E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</w:t>
            </w:r>
            <w:r w:rsidR="005F2248" w:rsidRPr="007E7E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="009F6E1C" w:rsidRPr="007E7E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cer treatment*” OR</w:t>
            </w:r>
          </w:p>
          <w:p w14:paraId="6D40A391" w14:textId="77777777" w:rsidR="00C74D7C" w:rsidRDefault="009F6E1C" w:rsidP="00AE6F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E7E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</w:t>
            </w:r>
            <w:proofErr w:type="spellStart"/>
            <w:r w:rsidR="005F2248" w:rsidRPr="007E7E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7E7E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otherap</w:t>
            </w:r>
            <w:proofErr w:type="spellEnd"/>
            <w:r w:rsidRPr="007E7E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” OR</w:t>
            </w:r>
            <w:r w:rsidR="00904DB8" w:rsidRPr="007E7E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E7E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“</w:t>
            </w:r>
            <w:r w:rsidR="005F2248" w:rsidRPr="007E7E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7E7E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cer </w:t>
            </w:r>
            <w:proofErr w:type="spellStart"/>
            <w:r w:rsidRPr="007E7E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rger</w:t>
            </w:r>
            <w:proofErr w:type="spellEnd"/>
            <w:r w:rsidRPr="007E7E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” OR neoplasm* OR </w:t>
            </w:r>
            <w:proofErr w:type="spellStart"/>
            <w:r w:rsidRPr="007E7E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ignan</w:t>
            </w:r>
            <w:proofErr w:type="spellEnd"/>
            <w:r w:rsidRPr="007E7E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 OR carcinoma* OR </w:t>
            </w:r>
            <w:proofErr w:type="spellStart"/>
            <w:r w:rsidRPr="007E7E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mo#r</w:t>
            </w:r>
            <w:proofErr w:type="spellEnd"/>
            <w:r w:rsidRPr="007E7E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  <w:p w14:paraId="40139403" w14:textId="16973250" w:rsidR="00F86747" w:rsidRPr="007E7E08" w:rsidRDefault="00F86747" w:rsidP="00AE6FB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72" w:type="dxa"/>
            <w:vAlign w:val="center"/>
          </w:tcPr>
          <w:p w14:paraId="4C127D75" w14:textId="48095DF8" w:rsidR="000D4ECC" w:rsidRPr="000D4ECC" w:rsidRDefault="000D4ECC" w:rsidP="00AE6FB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4EC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“</w:t>
            </w:r>
            <w:r w:rsidR="00F4569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</w:t>
            </w:r>
            <w:r w:rsidRPr="000D4EC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hysic* </w:t>
            </w:r>
            <w:proofErr w:type="spellStart"/>
            <w:r w:rsidRPr="000D4EC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ctiv</w:t>
            </w:r>
            <w:proofErr w:type="spellEnd"/>
            <w:r w:rsidRPr="000D4EC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*” OR PA OR </w:t>
            </w:r>
            <w:proofErr w:type="spellStart"/>
            <w:r w:rsidR="00F4569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</w:t>
            </w:r>
            <w:r w:rsidRPr="000D4EC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xercis</w:t>
            </w:r>
            <w:proofErr w:type="spellEnd"/>
            <w:r w:rsidRPr="000D4EC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* OR walk* OR “active liv*” OR </w:t>
            </w:r>
            <w:proofErr w:type="spellStart"/>
            <w:r w:rsidR="00F4569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</w:t>
            </w:r>
            <w:r w:rsidRPr="000D4EC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cycl</w:t>
            </w:r>
            <w:proofErr w:type="spellEnd"/>
            <w:r w:rsidRPr="000D4EC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* OR </w:t>
            </w:r>
            <w:proofErr w:type="spellStart"/>
            <w:r w:rsidR="00F4569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</w:t>
            </w:r>
            <w:r w:rsidRPr="000D4EC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ycl</w:t>
            </w:r>
            <w:proofErr w:type="spellEnd"/>
            <w:r w:rsidRPr="000D4EC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* OR </w:t>
            </w:r>
            <w:r w:rsidR="00F4569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</w:t>
            </w:r>
            <w:r w:rsidRPr="000D4EC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tive lifestyle*” OR exert* OR “physic* ﬁt*” OR sport* OR jog* OR swim* OR “weight lift*” OR “strength train*” OR “resistance train*” OR “circuit weight train*” OR “</w:t>
            </w:r>
            <w:proofErr w:type="spellStart"/>
            <w:r w:rsidRPr="000D4EC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erob</w:t>
            </w:r>
            <w:proofErr w:type="spellEnd"/>
            <w:r w:rsidRPr="000D4ECC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* train*” OR “physical education” OR “physical-ﬁtness” OR “training”</w:t>
            </w:r>
          </w:p>
          <w:p w14:paraId="4A221E1E" w14:textId="39A8AA39" w:rsidR="00C74D7C" w:rsidRPr="000D4ECC" w:rsidRDefault="00C74D7C" w:rsidP="004B6FA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066" w:type="dxa"/>
            <w:vAlign w:val="center"/>
          </w:tcPr>
          <w:p w14:paraId="19EA3560" w14:textId="386F8C2B" w:rsidR="00C74D7C" w:rsidRPr="004B6FAB" w:rsidRDefault="004B7F82" w:rsidP="004B6FA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percept* OR </w:t>
            </w:r>
            <w:r w:rsidR="007E7E08" w:rsidRPr="007E7E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attitude* OR perspective* OR belief* OR</w:t>
            </w:r>
            <w:r w:rsidR="008E5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</w:t>
            </w:r>
            <w:proofErr w:type="spellStart"/>
            <w:r w:rsidR="008E5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believ</w:t>
            </w:r>
            <w:proofErr w:type="spellEnd"/>
            <w:r w:rsidR="008E525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* OR</w:t>
            </w:r>
            <w:r w:rsidR="007E7E08" w:rsidRPr="007E7E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</w:t>
            </w:r>
            <w:proofErr w:type="spellStart"/>
            <w:r w:rsidR="00AB076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perceiv</w:t>
            </w:r>
            <w:proofErr w:type="spellEnd"/>
            <w:r w:rsidR="00AB076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* OR prefer* OR </w:t>
            </w:r>
            <w:r w:rsidR="007E7E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v</w:t>
            </w:r>
            <w:r w:rsidR="007E7E08" w:rsidRPr="007E7E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iew* OR </w:t>
            </w:r>
            <w:proofErr w:type="spellStart"/>
            <w:r w:rsidR="005D4D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k</w:t>
            </w:r>
            <w:r w:rsidR="007E7E08" w:rsidRPr="007E7E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nowledg</w:t>
            </w:r>
            <w:proofErr w:type="spellEnd"/>
            <w:r w:rsidR="007E7E08" w:rsidRPr="007E7E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* OR </w:t>
            </w:r>
            <w:proofErr w:type="spellStart"/>
            <w:r w:rsidR="007E7E08" w:rsidRPr="007E7E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Behavi</w:t>
            </w:r>
            <w:proofErr w:type="spellEnd"/>
            <w:r w:rsidR="007E7E08" w:rsidRPr="007E7E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* OR experience</w:t>
            </w:r>
            <w:r w:rsidR="00CD7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*</w:t>
            </w:r>
            <w:r w:rsidR="007E7E08" w:rsidRPr="007E7E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 OR </w:t>
            </w:r>
            <w:proofErr w:type="spellStart"/>
            <w:r w:rsidR="007E7E08" w:rsidRPr="007E7E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accepta</w:t>
            </w:r>
            <w:proofErr w:type="spellEnd"/>
            <w:r w:rsidR="007E7E08" w:rsidRPr="007E7E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* OR </w:t>
            </w:r>
            <w:r w:rsidR="004033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b</w:t>
            </w:r>
            <w:r w:rsidR="007E7E08" w:rsidRPr="007E7E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arrier* OR </w:t>
            </w:r>
            <w:r w:rsidR="004033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f</w:t>
            </w:r>
            <w:r w:rsidR="007E7E08" w:rsidRPr="007E7E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acilitator* OR </w:t>
            </w:r>
            <w:r w:rsidR="004033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m</w:t>
            </w:r>
            <w:r w:rsidR="007E7E08" w:rsidRPr="007E7E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otivator* OR </w:t>
            </w:r>
            <w:proofErr w:type="spellStart"/>
            <w:r w:rsidR="00A01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motiv</w:t>
            </w:r>
            <w:proofErr w:type="spellEnd"/>
            <w:r w:rsidR="00A01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* OR enabl</w:t>
            </w:r>
            <w:r w:rsidR="00F6192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er</w:t>
            </w:r>
            <w:r w:rsidR="00A0142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* OR </w:t>
            </w:r>
            <w:r w:rsidR="007E7E08" w:rsidRPr="007E7E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“</w:t>
            </w:r>
            <w:r w:rsidR="004033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q</w:t>
            </w:r>
            <w:r w:rsidR="007E7E08" w:rsidRPr="007E7E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ualitative stud*” OR “</w:t>
            </w:r>
            <w:r w:rsidR="004033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q</w:t>
            </w:r>
            <w:r w:rsidR="007E7E08" w:rsidRPr="007E7E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 xml:space="preserve">ualitative research*” OR </w:t>
            </w:r>
            <w:r w:rsidR="004033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i</w:t>
            </w:r>
            <w:r w:rsidR="007E7E08" w:rsidRPr="007E7E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nterview* OR “</w:t>
            </w:r>
            <w:r w:rsidR="0040338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f</w:t>
            </w:r>
            <w:r w:rsidR="007E7E08" w:rsidRPr="007E7E0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ocus group*”</w:t>
            </w:r>
          </w:p>
        </w:tc>
      </w:tr>
    </w:tbl>
    <w:p w14:paraId="3AB255B5" w14:textId="0726001A" w:rsidR="00234438" w:rsidRDefault="00234438" w:rsidP="006E4A08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14:paraId="0FBB5E09" w14:textId="66C3488D" w:rsidR="00234438" w:rsidRPr="006E4A08" w:rsidRDefault="00234438" w:rsidP="006E4A08">
      <w:pPr>
        <w:pStyle w:val="ListParagraph"/>
        <w:ind w:left="360"/>
        <w:rPr>
          <w:sz w:val="24"/>
          <w:szCs w:val="24"/>
        </w:rPr>
      </w:pPr>
    </w:p>
    <w:p w14:paraId="387224C8" w14:textId="1BB2E6E9" w:rsidR="00DE2A2A" w:rsidRDefault="00DE2A2A" w:rsidP="00C860B8">
      <w:pPr>
        <w:rPr>
          <w:sz w:val="28"/>
          <w:szCs w:val="28"/>
        </w:rPr>
      </w:pPr>
    </w:p>
    <w:p w14:paraId="4F10DAC2" w14:textId="0189EE82" w:rsidR="000C54D8" w:rsidRPr="00FF4B04" w:rsidRDefault="000C54D8" w:rsidP="000C54D8">
      <w:pPr>
        <w:rPr>
          <w:u w:val="single"/>
        </w:rPr>
      </w:pPr>
      <w:r w:rsidRPr="00FF4B04">
        <w:rPr>
          <w:u w:val="single"/>
        </w:rPr>
        <w:t xml:space="preserve"> </w:t>
      </w:r>
    </w:p>
    <w:sectPr w:rsidR="000C54D8" w:rsidRPr="00FF4B04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FF3133" w14:textId="77777777" w:rsidR="00C97E75" w:rsidRDefault="00C97E75" w:rsidP="00C860B8">
      <w:pPr>
        <w:spacing w:after="0" w:line="240" w:lineRule="auto"/>
      </w:pPr>
      <w:r>
        <w:separator/>
      </w:r>
    </w:p>
  </w:endnote>
  <w:endnote w:type="continuationSeparator" w:id="0">
    <w:p w14:paraId="337541B9" w14:textId="77777777" w:rsidR="00C97E75" w:rsidRDefault="00C97E75" w:rsidP="00C860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54345A" w14:textId="77777777" w:rsidR="00C97E75" w:rsidRDefault="00C97E75" w:rsidP="00C860B8">
      <w:pPr>
        <w:spacing w:after="0" w:line="240" w:lineRule="auto"/>
      </w:pPr>
      <w:r>
        <w:separator/>
      </w:r>
    </w:p>
  </w:footnote>
  <w:footnote w:type="continuationSeparator" w:id="0">
    <w:p w14:paraId="6A75E5C0" w14:textId="77777777" w:rsidR="00C97E75" w:rsidRDefault="00C97E75" w:rsidP="00C860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6174910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72F306E" w14:textId="0E15AB5F" w:rsidR="00B01994" w:rsidRDefault="00B01994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CE83A9" w14:textId="77777777" w:rsidR="00B01994" w:rsidRDefault="00B019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A75BED"/>
    <w:multiLevelType w:val="hybridMultilevel"/>
    <w:tmpl w:val="F2BA5514"/>
    <w:lvl w:ilvl="0" w:tplc="3A94A35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b/>
        <w:i w:val="0"/>
        <w:sz w:val="2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F65270"/>
    <w:multiLevelType w:val="hybridMultilevel"/>
    <w:tmpl w:val="8C9EEA7A"/>
    <w:lvl w:ilvl="0" w:tplc="0EC63F02">
      <w:start w:val="4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21B38D4"/>
    <w:multiLevelType w:val="hybridMultilevel"/>
    <w:tmpl w:val="5B2E868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A5A180C"/>
    <w:multiLevelType w:val="hybridMultilevel"/>
    <w:tmpl w:val="9E92B88E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AC633E8"/>
    <w:multiLevelType w:val="hybridMultilevel"/>
    <w:tmpl w:val="CE2E317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6EB185E"/>
    <w:multiLevelType w:val="hybridMultilevel"/>
    <w:tmpl w:val="454E44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477A4B"/>
    <w:multiLevelType w:val="hybridMultilevel"/>
    <w:tmpl w:val="9800BCF2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96B410E"/>
    <w:multiLevelType w:val="hybridMultilevel"/>
    <w:tmpl w:val="AB520E9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7"/>
  </w:num>
  <w:num w:numId="5">
    <w:abstractNumId w:val="6"/>
  </w:num>
  <w:num w:numId="6">
    <w:abstractNumId w:val="3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48C"/>
    <w:rsid w:val="000034A2"/>
    <w:rsid w:val="0000460B"/>
    <w:rsid w:val="0000684F"/>
    <w:rsid w:val="0001159B"/>
    <w:rsid w:val="00014625"/>
    <w:rsid w:val="000159AD"/>
    <w:rsid w:val="00015D96"/>
    <w:rsid w:val="00016C52"/>
    <w:rsid w:val="00025A18"/>
    <w:rsid w:val="00025EA5"/>
    <w:rsid w:val="00042B48"/>
    <w:rsid w:val="00046907"/>
    <w:rsid w:val="0005533A"/>
    <w:rsid w:val="00060D68"/>
    <w:rsid w:val="00067E96"/>
    <w:rsid w:val="00074D3B"/>
    <w:rsid w:val="00081199"/>
    <w:rsid w:val="00084385"/>
    <w:rsid w:val="00084792"/>
    <w:rsid w:val="000901AB"/>
    <w:rsid w:val="00094015"/>
    <w:rsid w:val="00094C9E"/>
    <w:rsid w:val="000A0677"/>
    <w:rsid w:val="000A2AAC"/>
    <w:rsid w:val="000B2465"/>
    <w:rsid w:val="000B330C"/>
    <w:rsid w:val="000B4F4D"/>
    <w:rsid w:val="000B7592"/>
    <w:rsid w:val="000C01B6"/>
    <w:rsid w:val="000C0DA9"/>
    <w:rsid w:val="000C3ABB"/>
    <w:rsid w:val="000C4055"/>
    <w:rsid w:val="000C54D8"/>
    <w:rsid w:val="000C5F35"/>
    <w:rsid w:val="000C67E4"/>
    <w:rsid w:val="000D1CB7"/>
    <w:rsid w:val="000D4ECC"/>
    <w:rsid w:val="000D7CF6"/>
    <w:rsid w:val="000E21FA"/>
    <w:rsid w:val="000E51A2"/>
    <w:rsid w:val="000F0FBF"/>
    <w:rsid w:val="000F10E9"/>
    <w:rsid w:val="000F5027"/>
    <w:rsid w:val="00100DC7"/>
    <w:rsid w:val="00101163"/>
    <w:rsid w:val="00105C69"/>
    <w:rsid w:val="00107C1C"/>
    <w:rsid w:val="001103F1"/>
    <w:rsid w:val="00112F81"/>
    <w:rsid w:val="00117062"/>
    <w:rsid w:val="00117C32"/>
    <w:rsid w:val="001235E3"/>
    <w:rsid w:val="00123881"/>
    <w:rsid w:val="00136043"/>
    <w:rsid w:val="00142CFF"/>
    <w:rsid w:val="00147175"/>
    <w:rsid w:val="0014787F"/>
    <w:rsid w:val="00150807"/>
    <w:rsid w:val="00152BEE"/>
    <w:rsid w:val="00163070"/>
    <w:rsid w:val="0016358D"/>
    <w:rsid w:val="00165440"/>
    <w:rsid w:val="0017734E"/>
    <w:rsid w:val="00187652"/>
    <w:rsid w:val="00187D1C"/>
    <w:rsid w:val="0019038A"/>
    <w:rsid w:val="001A0A8F"/>
    <w:rsid w:val="001A0DB9"/>
    <w:rsid w:val="001A1850"/>
    <w:rsid w:val="001A29D6"/>
    <w:rsid w:val="001A3769"/>
    <w:rsid w:val="001A5F82"/>
    <w:rsid w:val="001A7F80"/>
    <w:rsid w:val="001B459D"/>
    <w:rsid w:val="001B79EA"/>
    <w:rsid w:val="001C2793"/>
    <w:rsid w:val="001C472B"/>
    <w:rsid w:val="001C6225"/>
    <w:rsid w:val="001D0E90"/>
    <w:rsid w:val="001D643F"/>
    <w:rsid w:val="001D648C"/>
    <w:rsid w:val="001E0BD3"/>
    <w:rsid w:val="001E535B"/>
    <w:rsid w:val="001E6A6D"/>
    <w:rsid w:val="001E7788"/>
    <w:rsid w:val="001F1A25"/>
    <w:rsid w:val="001F2B55"/>
    <w:rsid w:val="001F501A"/>
    <w:rsid w:val="00206D18"/>
    <w:rsid w:val="00207A8C"/>
    <w:rsid w:val="00207B8A"/>
    <w:rsid w:val="0021402A"/>
    <w:rsid w:val="002168FA"/>
    <w:rsid w:val="00222897"/>
    <w:rsid w:val="0022720D"/>
    <w:rsid w:val="00227AC3"/>
    <w:rsid w:val="0023007D"/>
    <w:rsid w:val="002315C1"/>
    <w:rsid w:val="00234438"/>
    <w:rsid w:val="00240AC9"/>
    <w:rsid w:val="0024250F"/>
    <w:rsid w:val="00242A30"/>
    <w:rsid w:val="00243289"/>
    <w:rsid w:val="002447ED"/>
    <w:rsid w:val="00247589"/>
    <w:rsid w:val="00251C8A"/>
    <w:rsid w:val="0025609E"/>
    <w:rsid w:val="00257F02"/>
    <w:rsid w:val="00260E79"/>
    <w:rsid w:val="00263C15"/>
    <w:rsid w:val="00271001"/>
    <w:rsid w:val="0027154A"/>
    <w:rsid w:val="00276F9C"/>
    <w:rsid w:val="00281A50"/>
    <w:rsid w:val="002863BC"/>
    <w:rsid w:val="00286F65"/>
    <w:rsid w:val="00295663"/>
    <w:rsid w:val="0029659E"/>
    <w:rsid w:val="002971D9"/>
    <w:rsid w:val="002A5906"/>
    <w:rsid w:val="002B0737"/>
    <w:rsid w:val="002B4787"/>
    <w:rsid w:val="002B75E4"/>
    <w:rsid w:val="002C668F"/>
    <w:rsid w:val="002C7437"/>
    <w:rsid w:val="002D11E3"/>
    <w:rsid w:val="002D1BE9"/>
    <w:rsid w:val="002D301E"/>
    <w:rsid w:val="002E0292"/>
    <w:rsid w:val="002E16B6"/>
    <w:rsid w:val="002E4445"/>
    <w:rsid w:val="002E57E2"/>
    <w:rsid w:val="002F5C3C"/>
    <w:rsid w:val="002F5EA0"/>
    <w:rsid w:val="002F698C"/>
    <w:rsid w:val="00300497"/>
    <w:rsid w:val="00300B87"/>
    <w:rsid w:val="003020D0"/>
    <w:rsid w:val="00305FCC"/>
    <w:rsid w:val="003151D0"/>
    <w:rsid w:val="00324B4A"/>
    <w:rsid w:val="003256A1"/>
    <w:rsid w:val="00336F3E"/>
    <w:rsid w:val="00340371"/>
    <w:rsid w:val="003405D3"/>
    <w:rsid w:val="00342C46"/>
    <w:rsid w:val="00344FE8"/>
    <w:rsid w:val="00345317"/>
    <w:rsid w:val="0034735C"/>
    <w:rsid w:val="00347AA1"/>
    <w:rsid w:val="003535FF"/>
    <w:rsid w:val="00354A4F"/>
    <w:rsid w:val="00361AFC"/>
    <w:rsid w:val="00366FFE"/>
    <w:rsid w:val="00371DA7"/>
    <w:rsid w:val="00372BB5"/>
    <w:rsid w:val="00373569"/>
    <w:rsid w:val="00374686"/>
    <w:rsid w:val="00375F6B"/>
    <w:rsid w:val="00381763"/>
    <w:rsid w:val="003830FB"/>
    <w:rsid w:val="0038454B"/>
    <w:rsid w:val="00393396"/>
    <w:rsid w:val="00394F5A"/>
    <w:rsid w:val="00396E02"/>
    <w:rsid w:val="003A08F4"/>
    <w:rsid w:val="003A0968"/>
    <w:rsid w:val="003A0E0D"/>
    <w:rsid w:val="003A371A"/>
    <w:rsid w:val="003A4FE2"/>
    <w:rsid w:val="003B3CC4"/>
    <w:rsid w:val="003C0374"/>
    <w:rsid w:val="003C2762"/>
    <w:rsid w:val="003C7169"/>
    <w:rsid w:val="003D0AB5"/>
    <w:rsid w:val="003D2828"/>
    <w:rsid w:val="003D48E2"/>
    <w:rsid w:val="003E7317"/>
    <w:rsid w:val="0040131E"/>
    <w:rsid w:val="00403382"/>
    <w:rsid w:val="00404389"/>
    <w:rsid w:val="00404801"/>
    <w:rsid w:val="00406CEA"/>
    <w:rsid w:val="0041580E"/>
    <w:rsid w:val="004203C9"/>
    <w:rsid w:val="00424D3E"/>
    <w:rsid w:val="0043024E"/>
    <w:rsid w:val="0043112B"/>
    <w:rsid w:val="0043314E"/>
    <w:rsid w:val="00440EB0"/>
    <w:rsid w:val="00442FCF"/>
    <w:rsid w:val="00443899"/>
    <w:rsid w:val="00450A21"/>
    <w:rsid w:val="004530ED"/>
    <w:rsid w:val="0045710B"/>
    <w:rsid w:val="00457FAD"/>
    <w:rsid w:val="00463E38"/>
    <w:rsid w:val="00465F1D"/>
    <w:rsid w:val="004716A5"/>
    <w:rsid w:val="004723E4"/>
    <w:rsid w:val="0047312C"/>
    <w:rsid w:val="0048242B"/>
    <w:rsid w:val="0048263A"/>
    <w:rsid w:val="00482B80"/>
    <w:rsid w:val="004837D3"/>
    <w:rsid w:val="00486376"/>
    <w:rsid w:val="004936BF"/>
    <w:rsid w:val="004A35FB"/>
    <w:rsid w:val="004A6423"/>
    <w:rsid w:val="004B1D4A"/>
    <w:rsid w:val="004B29D4"/>
    <w:rsid w:val="004B39D0"/>
    <w:rsid w:val="004B6536"/>
    <w:rsid w:val="004B6F2D"/>
    <w:rsid w:val="004B6FAB"/>
    <w:rsid w:val="004B7770"/>
    <w:rsid w:val="004B7F82"/>
    <w:rsid w:val="004C0B68"/>
    <w:rsid w:val="004C0D71"/>
    <w:rsid w:val="004C1A96"/>
    <w:rsid w:val="004D0E97"/>
    <w:rsid w:val="004D23D5"/>
    <w:rsid w:val="004D3CB7"/>
    <w:rsid w:val="004D4059"/>
    <w:rsid w:val="004E1CB1"/>
    <w:rsid w:val="004E2B4D"/>
    <w:rsid w:val="004E433E"/>
    <w:rsid w:val="004E77C9"/>
    <w:rsid w:val="004F0AA8"/>
    <w:rsid w:val="004F4255"/>
    <w:rsid w:val="004F4B56"/>
    <w:rsid w:val="004F7299"/>
    <w:rsid w:val="0050521F"/>
    <w:rsid w:val="00505CA5"/>
    <w:rsid w:val="00512A5A"/>
    <w:rsid w:val="00514810"/>
    <w:rsid w:val="005148ED"/>
    <w:rsid w:val="00514B67"/>
    <w:rsid w:val="00520609"/>
    <w:rsid w:val="005252BB"/>
    <w:rsid w:val="00530246"/>
    <w:rsid w:val="00531E23"/>
    <w:rsid w:val="00532590"/>
    <w:rsid w:val="005363C2"/>
    <w:rsid w:val="00540811"/>
    <w:rsid w:val="00541E55"/>
    <w:rsid w:val="00541FD8"/>
    <w:rsid w:val="005434E1"/>
    <w:rsid w:val="00545FC6"/>
    <w:rsid w:val="00550C62"/>
    <w:rsid w:val="005564A5"/>
    <w:rsid w:val="00557501"/>
    <w:rsid w:val="00561CEA"/>
    <w:rsid w:val="005622F1"/>
    <w:rsid w:val="00566954"/>
    <w:rsid w:val="00567C82"/>
    <w:rsid w:val="005728D7"/>
    <w:rsid w:val="005772D2"/>
    <w:rsid w:val="005808EB"/>
    <w:rsid w:val="00581392"/>
    <w:rsid w:val="00581F2F"/>
    <w:rsid w:val="00582BFE"/>
    <w:rsid w:val="0058782D"/>
    <w:rsid w:val="00590E7F"/>
    <w:rsid w:val="00595238"/>
    <w:rsid w:val="005A09A2"/>
    <w:rsid w:val="005A5114"/>
    <w:rsid w:val="005B06CD"/>
    <w:rsid w:val="005B0DB5"/>
    <w:rsid w:val="005B6388"/>
    <w:rsid w:val="005C5CF3"/>
    <w:rsid w:val="005C69E9"/>
    <w:rsid w:val="005D3779"/>
    <w:rsid w:val="005D3AED"/>
    <w:rsid w:val="005D4DA3"/>
    <w:rsid w:val="005D564B"/>
    <w:rsid w:val="005D69FF"/>
    <w:rsid w:val="005E372F"/>
    <w:rsid w:val="005F0669"/>
    <w:rsid w:val="005F2248"/>
    <w:rsid w:val="005F3CFD"/>
    <w:rsid w:val="00612191"/>
    <w:rsid w:val="006200D0"/>
    <w:rsid w:val="006200E9"/>
    <w:rsid w:val="0062312D"/>
    <w:rsid w:val="00623E50"/>
    <w:rsid w:val="006254B3"/>
    <w:rsid w:val="00625CDB"/>
    <w:rsid w:val="00630BE5"/>
    <w:rsid w:val="006331AD"/>
    <w:rsid w:val="00633ACA"/>
    <w:rsid w:val="00646FB2"/>
    <w:rsid w:val="00650BE8"/>
    <w:rsid w:val="006601A5"/>
    <w:rsid w:val="00660D50"/>
    <w:rsid w:val="00662480"/>
    <w:rsid w:val="00666445"/>
    <w:rsid w:val="0066738A"/>
    <w:rsid w:val="006744D6"/>
    <w:rsid w:val="00681E81"/>
    <w:rsid w:val="00682099"/>
    <w:rsid w:val="0068640B"/>
    <w:rsid w:val="006866C1"/>
    <w:rsid w:val="00691885"/>
    <w:rsid w:val="00693E27"/>
    <w:rsid w:val="006A1D1B"/>
    <w:rsid w:val="006A41BB"/>
    <w:rsid w:val="006A5D49"/>
    <w:rsid w:val="006B4109"/>
    <w:rsid w:val="006B63CB"/>
    <w:rsid w:val="006C0EA9"/>
    <w:rsid w:val="006C525D"/>
    <w:rsid w:val="006C6189"/>
    <w:rsid w:val="006C6972"/>
    <w:rsid w:val="006D351C"/>
    <w:rsid w:val="006D5A97"/>
    <w:rsid w:val="006E0A4E"/>
    <w:rsid w:val="006E4A08"/>
    <w:rsid w:val="006E5569"/>
    <w:rsid w:val="006E72D4"/>
    <w:rsid w:val="006F0C27"/>
    <w:rsid w:val="006F2C1B"/>
    <w:rsid w:val="006F42EA"/>
    <w:rsid w:val="006F6436"/>
    <w:rsid w:val="007039B0"/>
    <w:rsid w:val="00705032"/>
    <w:rsid w:val="00707789"/>
    <w:rsid w:val="00715666"/>
    <w:rsid w:val="00733340"/>
    <w:rsid w:val="00734FDD"/>
    <w:rsid w:val="007351F7"/>
    <w:rsid w:val="0074119F"/>
    <w:rsid w:val="00743275"/>
    <w:rsid w:val="007458BF"/>
    <w:rsid w:val="00746090"/>
    <w:rsid w:val="00764A56"/>
    <w:rsid w:val="00767784"/>
    <w:rsid w:val="00775D3B"/>
    <w:rsid w:val="007829DE"/>
    <w:rsid w:val="00786807"/>
    <w:rsid w:val="00792526"/>
    <w:rsid w:val="00793DDB"/>
    <w:rsid w:val="00794078"/>
    <w:rsid w:val="007972FC"/>
    <w:rsid w:val="00797B42"/>
    <w:rsid w:val="007A1392"/>
    <w:rsid w:val="007A3B51"/>
    <w:rsid w:val="007A6CD9"/>
    <w:rsid w:val="007A7CC9"/>
    <w:rsid w:val="007B0DA8"/>
    <w:rsid w:val="007C27AF"/>
    <w:rsid w:val="007C6411"/>
    <w:rsid w:val="007C68E9"/>
    <w:rsid w:val="007D1235"/>
    <w:rsid w:val="007D22CC"/>
    <w:rsid w:val="007D74C6"/>
    <w:rsid w:val="007E7A9A"/>
    <w:rsid w:val="007E7E08"/>
    <w:rsid w:val="007F0E10"/>
    <w:rsid w:val="007F3EA7"/>
    <w:rsid w:val="00800A5F"/>
    <w:rsid w:val="00802EC4"/>
    <w:rsid w:val="00815C40"/>
    <w:rsid w:val="00820C74"/>
    <w:rsid w:val="00821130"/>
    <w:rsid w:val="00826A5B"/>
    <w:rsid w:val="00834C33"/>
    <w:rsid w:val="00841435"/>
    <w:rsid w:val="00842D5E"/>
    <w:rsid w:val="00850BC3"/>
    <w:rsid w:val="00851A89"/>
    <w:rsid w:val="00852841"/>
    <w:rsid w:val="008530D6"/>
    <w:rsid w:val="008535DB"/>
    <w:rsid w:val="008539C6"/>
    <w:rsid w:val="00855CC7"/>
    <w:rsid w:val="0085642A"/>
    <w:rsid w:val="00863A53"/>
    <w:rsid w:val="008727CF"/>
    <w:rsid w:val="008823D1"/>
    <w:rsid w:val="008832E8"/>
    <w:rsid w:val="00884867"/>
    <w:rsid w:val="00887B82"/>
    <w:rsid w:val="00887FD5"/>
    <w:rsid w:val="00893B03"/>
    <w:rsid w:val="00897611"/>
    <w:rsid w:val="00897D5A"/>
    <w:rsid w:val="008A2C3D"/>
    <w:rsid w:val="008A50AF"/>
    <w:rsid w:val="008A6E14"/>
    <w:rsid w:val="008A6F76"/>
    <w:rsid w:val="008B2D5E"/>
    <w:rsid w:val="008B3585"/>
    <w:rsid w:val="008B4269"/>
    <w:rsid w:val="008B690A"/>
    <w:rsid w:val="008C06D7"/>
    <w:rsid w:val="008C1E45"/>
    <w:rsid w:val="008C3877"/>
    <w:rsid w:val="008C50A2"/>
    <w:rsid w:val="008C568F"/>
    <w:rsid w:val="008C7C04"/>
    <w:rsid w:val="008D0C36"/>
    <w:rsid w:val="008D1B97"/>
    <w:rsid w:val="008D3E16"/>
    <w:rsid w:val="008E035B"/>
    <w:rsid w:val="008E1B66"/>
    <w:rsid w:val="008E2A47"/>
    <w:rsid w:val="008E4292"/>
    <w:rsid w:val="008E5257"/>
    <w:rsid w:val="008F0A4C"/>
    <w:rsid w:val="008F1BCE"/>
    <w:rsid w:val="008F25E2"/>
    <w:rsid w:val="008F5FF8"/>
    <w:rsid w:val="00902D11"/>
    <w:rsid w:val="009037B5"/>
    <w:rsid w:val="00904CE5"/>
    <w:rsid w:val="00904DB8"/>
    <w:rsid w:val="00905CEA"/>
    <w:rsid w:val="0090709C"/>
    <w:rsid w:val="0091046C"/>
    <w:rsid w:val="009106BE"/>
    <w:rsid w:val="00913914"/>
    <w:rsid w:val="00913965"/>
    <w:rsid w:val="00913C53"/>
    <w:rsid w:val="00915EAC"/>
    <w:rsid w:val="009216B8"/>
    <w:rsid w:val="00930AB9"/>
    <w:rsid w:val="0093262C"/>
    <w:rsid w:val="009423F3"/>
    <w:rsid w:val="00943BDF"/>
    <w:rsid w:val="00945E5E"/>
    <w:rsid w:val="00947CD4"/>
    <w:rsid w:val="00952614"/>
    <w:rsid w:val="00952918"/>
    <w:rsid w:val="00953869"/>
    <w:rsid w:val="009601B8"/>
    <w:rsid w:val="009606B7"/>
    <w:rsid w:val="00961834"/>
    <w:rsid w:val="00961856"/>
    <w:rsid w:val="0096332C"/>
    <w:rsid w:val="009643EB"/>
    <w:rsid w:val="00975086"/>
    <w:rsid w:val="00977670"/>
    <w:rsid w:val="00981057"/>
    <w:rsid w:val="00983A28"/>
    <w:rsid w:val="0099079A"/>
    <w:rsid w:val="009A18FC"/>
    <w:rsid w:val="009B44C7"/>
    <w:rsid w:val="009B4892"/>
    <w:rsid w:val="009B4942"/>
    <w:rsid w:val="009B5BD4"/>
    <w:rsid w:val="009C0713"/>
    <w:rsid w:val="009C61AB"/>
    <w:rsid w:val="009D4B13"/>
    <w:rsid w:val="009D4BDC"/>
    <w:rsid w:val="009E0767"/>
    <w:rsid w:val="009E0CCB"/>
    <w:rsid w:val="009E0F50"/>
    <w:rsid w:val="009E0FE3"/>
    <w:rsid w:val="009E16E4"/>
    <w:rsid w:val="009E3474"/>
    <w:rsid w:val="009E3685"/>
    <w:rsid w:val="009E38A0"/>
    <w:rsid w:val="009E50AA"/>
    <w:rsid w:val="009E795A"/>
    <w:rsid w:val="009F0E89"/>
    <w:rsid w:val="009F1EFD"/>
    <w:rsid w:val="009F3C73"/>
    <w:rsid w:val="009F6E1C"/>
    <w:rsid w:val="009F7BAF"/>
    <w:rsid w:val="00A01429"/>
    <w:rsid w:val="00A01B60"/>
    <w:rsid w:val="00A038BB"/>
    <w:rsid w:val="00A07F42"/>
    <w:rsid w:val="00A11327"/>
    <w:rsid w:val="00A119F6"/>
    <w:rsid w:val="00A21229"/>
    <w:rsid w:val="00A22ABE"/>
    <w:rsid w:val="00A244A3"/>
    <w:rsid w:val="00A27502"/>
    <w:rsid w:val="00A42BAA"/>
    <w:rsid w:val="00A44449"/>
    <w:rsid w:val="00A44920"/>
    <w:rsid w:val="00A459BB"/>
    <w:rsid w:val="00A54C74"/>
    <w:rsid w:val="00A56600"/>
    <w:rsid w:val="00A577E8"/>
    <w:rsid w:val="00A649F8"/>
    <w:rsid w:val="00A72991"/>
    <w:rsid w:val="00A7372E"/>
    <w:rsid w:val="00A752FF"/>
    <w:rsid w:val="00A960E3"/>
    <w:rsid w:val="00A977A0"/>
    <w:rsid w:val="00AA17CD"/>
    <w:rsid w:val="00AB0764"/>
    <w:rsid w:val="00AB6694"/>
    <w:rsid w:val="00AB74ED"/>
    <w:rsid w:val="00AC073E"/>
    <w:rsid w:val="00AC24E8"/>
    <w:rsid w:val="00AC674C"/>
    <w:rsid w:val="00AD082A"/>
    <w:rsid w:val="00AD3829"/>
    <w:rsid w:val="00AE003F"/>
    <w:rsid w:val="00AE1177"/>
    <w:rsid w:val="00AE6FB3"/>
    <w:rsid w:val="00AF0CC1"/>
    <w:rsid w:val="00AF39C5"/>
    <w:rsid w:val="00AF3EBA"/>
    <w:rsid w:val="00AF6D32"/>
    <w:rsid w:val="00AF785E"/>
    <w:rsid w:val="00B013B0"/>
    <w:rsid w:val="00B0140A"/>
    <w:rsid w:val="00B01994"/>
    <w:rsid w:val="00B03156"/>
    <w:rsid w:val="00B0618D"/>
    <w:rsid w:val="00B1107C"/>
    <w:rsid w:val="00B129B0"/>
    <w:rsid w:val="00B133F3"/>
    <w:rsid w:val="00B14442"/>
    <w:rsid w:val="00B1693C"/>
    <w:rsid w:val="00B33D1C"/>
    <w:rsid w:val="00B34A71"/>
    <w:rsid w:val="00B3658B"/>
    <w:rsid w:val="00B400F9"/>
    <w:rsid w:val="00B40F72"/>
    <w:rsid w:val="00B42BA7"/>
    <w:rsid w:val="00B43AFD"/>
    <w:rsid w:val="00B45CE7"/>
    <w:rsid w:val="00B54C7D"/>
    <w:rsid w:val="00B61355"/>
    <w:rsid w:val="00B67AE1"/>
    <w:rsid w:val="00B7131A"/>
    <w:rsid w:val="00B71B09"/>
    <w:rsid w:val="00B7702D"/>
    <w:rsid w:val="00B81F46"/>
    <w:rsid w:val="00B824D5"/>
    <w:rsid w:val="00B845AA"/>
    <w:rsid w:val="00B87CFC"/>
    <w:rsid w:val="00B9445F"/>
    <w:rsid w:val="00B95914"/>
    <w:rsid w:val="00B97C6D"/>
    <w:rsid w:val="00BA212B"/>
    <w:rsid w:val="00BA300C"/>
    <w:rsid w:val="00BA7495"/>
    <w:rsid w:val="00BB3A7E"/>
    <w:rsid w:val="00BB526B"/>
    <w:rsid w:val="00BB5419"/>
    <w:rsid w:val="00BC2562"/>
    <w:rsid w:val="00BC4314"/>
    <w:rsid w:val="00BC5E03"/>
    <w:rsid w:val="00BE6791"/>
    <w:rsid w:val="00BF22C4"/>
    <w:rsid w:val="00BF4E63"/>
    <w:rsid w:val="00C009B5"/>
    <w:rsid w:val="00C01594"/>
    <w:rsid w:val="00C05587"/>
    <w:rsid w:val="00C064C9"/>
    <w:rsid w:val="00C072BA"/>
    <w:rsid w:val="00C11186"/>
    <w:rsid w:val="00C1301F"/>
    <w:rsid w:val="00C20B5B"/>
    <w:rsid w:val="00C216FA"/>
    <w:rsid w:val="00C24F96"/>
    <w:rsid w:val="00C30A43"/>
    <w:rsid w:val="00C30A6E"/>
    <w:rsid w:val="00C36077"/>
    <w:rsid w:val="00C36C2D"/>
    <w:rsid w:val="00C423DF"/>
    <w:rsid w:val="00C452D4"/>
    <w:rsid w:val="00C47052"/>
    <w:rsid w:val="00C53AD4"/>
    <w:rsid w:val="00C66B44"/>
    <w:rsid w:val="00C740AB"/>
    <w:rsid w:val="00C74D7C"/>
    <w:rsid w:val="00C74DB8"/>
    <w:rsid w:val="00C860B8"/>
    <w:rsid w:val="00C97253"/>
    <w:rsid w:val="00C97E18"/>
    <w:rsid w:val="00C97E75"/>
    <w:rsid w:val="00CA0E8B"/>
    <w:rsid w:val="00CA6661"/>
    <w:rsid w:val="00CA6C81"/>
    <w:rsid w:val="00CB12DF"/>
    <w:rsid w:val="00CB6581"/>
    <w:rsid w:val="00CC48B5"/>
    <w:rsid w:val="00CC5573"/>
    <w:rsid w:val="00CD300F"/>
    <w:rsid w:val="00CD4208"/>
    <w:rsid w:val="00CD5403"/>
    <w:rsid w:val="00CD6251"/>
    <w:rsid w:val="00CD79CD"/>
    <w:rsid w:val="00CE04D4"/>
    <w:rsid w:val="00CE1197"/>
    <w:rsid w:val="00CE1E20"/>
    <w:rsid w:val="00CF3074"/>
    <w:rsid w:val="00CF4CEF"/>
    <w:rsid w:val="00CF7832"/>
    <w:rsid w:val="00CF7C44"/>
    <w:rsid w:val="00D050CD"/>
    <w:rsid w:val="00D13731"/>
    <w:rsid w:val="00D14A2B"/>
    <w:rsid w:val="00D159C3"/>
    <w:rsid w:val="00D2282E"/>
    <w:rsid w:val="00D23A0B"/>
    <w:rsid w:val="00D24A98"/>
    <w:rsid w:val="00D27B32"/>
    <w:rsid w:val="00D3277C"/>
    <w:rsid w:val="00D34A02"/>
    <w:rsid w:val="00D35701"/>
    <w:rsid w:val="00D45976"/>
    <w:rsid w:val="00D53CD1"/>
    <w:rsid w:val="00D54EA9"/>
    <w:rsid w:val="00D55F4E"/>
    <w:rsid w:val="00D637FA"/>
    <w:rsid w:val="00D723F5"/>
    <w:rsid w:val="00D758E7"/>
    <w:rsid w:val="00D81BB9"/>
    <w:rsid w:val="00D9127B"/>
    <w:rsid w:val="00D94886"/>
    <w:rsid w:val="00DA04E7"/>
    <w:rsid w:val="00DA34CA"/>
    <w:rsid w:val="00DA657D"/>
    <w:rsid w:val="00DA65A4"/>
    <w:rsid w:val="00DB390C"/>
    <w:rsid w:val="00DB4C81"/>
    <w:rsid w:val="00DB5F2E"/>
    <w:rsid w:val="00DE2A2A"/>
    <w:rsid w:val="00DE3EF4"/>
    <w:rsid w:val="00DE62FE"/>
    <w:rsid w:val="00E00AC3"/>
    <w:rsid w:val="00E0116F"/>
    <w:rsid w:val="00E01EF3"/>
    <w:rsid w:val="00E036B0"/>
    <w:rsid w:val="00E06A92"/>
    <w:rsid w:val="00E10645"/>
    <w:rsid w:val="00E20430"/>
    <w:rsid w:val="00E23631"/>
    <w:rsid w:val="00E24ECE"/>
    <w:rsid w:val="00E24F40"/>
    <w:rsid w:val="00E27CF9"/>
    <w:rsid w:val="00E33BAD"/>
    <w:rsid w:val="00E37814"/>
    <w:rsid w:val="00E454E9"/>
    <w:rsid w:val="00E468F6"/>
    <w:rsid w:val="00E47731"/>
    <w:rsid w:val="00E51D8A"/>
    <w:rsid w:val="00E5658B"/>
    <w:rsid w:val="00E627F9"/>
    <w:rsid w:val="00E62C2B"/>
    <w:rsid w:val="00E73DD9"/>
    <w:rsid w:val="00E77343"/>
    <w:rsid w:val="00E85193"/>
    <w:rsid w:val="00E94F55"/>
    <w:rsid w:val="00E96EBE"/>
    <w:rsid w:val="00EA2926"/>
    <w:rsid w:val="00EA33A5"/>
    <w:rsid w:val="00EB453B"/>
    <w:rsid w:val="00EB77DE"/>
    <w:rsid w:val="00EB78F8"/>
    <w:rsid w:val="00EC012F"/>
    <w:rsid w:val="00EC56BD"/>
    <w:rsid w:val="00EC6A36"/>
    <w:rsid w:val="00EC7249"/>
    <w:rsid w:val="00EC7554"/>
    <w:rsid w:val="00EC7AD7"/>
    <w:rsid w:val="00ED2B04"/>
    <w:rsid w:val="00EE6366"/>
    <w:rsid w:val="00EE67C3"/>
    <w:rsid w:val="00EE72FD"/>
    <w:rsid w:val="00EF2870"/>
    <w:rsid w:val="00F000B8"/>
    <w:rsid w:val="00F02B12"/>
    <w:rsid w:val="00F061E1"/>
    <w:rsid w:val="00F06D72"/>
    <w:rsid w:val="00F11E39"/>
    <w:rsid w:val="00F13ABA"/>
    <w:rsid w:val="00F13CFD"/>
    <w:rsid w:val="00F16BA6"/>
    <w:rsid w:val="00F17EA3"/>
    <w:rsid w:val="00F21A83"/>
    <w:rsid w:val="00F224FF"/>
    <w:rsid w:val="00F34F79"/>
    <w:rsid w:val="00F45690"/>
    <w:rsid w:val="00F55CCD"/>
    <w:rsid w:val="00F5721A"/>
    <w:rsid w:val="00F578AC"/>
    <w:rsid w:val="00F60098"/>
    <w:rsid w:val="00F6192C"/>
    <w:rsid w:val="00F661AB"/>
    <w:rsid w:val="00F67020"/>
    <w:rsid w:val="00F71C34"/>
    <w:rsid w:val="00F74FF9"/>
    <w:rsid w:val="00F8351C"/>
    <w:rsid w:val="00F840D9"/>
    <w:rsid w:val="00F8643C"/>
    <w:rsid w:val="00F86747"/>
    <w:rsid w:val="00F86A80"/>
    <w:rsid w:val="00F91E48"/>
    <w:rsid w:val="00FA1E91"/>
    <w:rsid w:val="00FA2859"/>
    <w:rsid w:val="00FC4D51"/>
    <w:rsid w:val="00FC6BF4"/>
    <w:rsid w:val="00FD337F"/>
    <w:rsid w:val="00FE271E"/>
    <w:rsid w:val="00FE7238"/>
    <w:rsid w:val="00FF2C88"/>
    <w:rsid w:val="00FF3470"/>
    <w:rsid w:val="00FF4B04"/>
    <w:rsid w:val="00FF6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DD933"/>
  <w15:chartTrackingRefBased/>
  <w15:docId w15:val="{8F58529C-63BD-4A48-8FE6-405D485F6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6D72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C0159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860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60B8"/>
  </w:style>
  <w:style w:type="paragraph" w:styleId="Footer">
    <w:name w:val="footer"/>
    <w:basedOn w:val="Normal"/>
    <w:link w:val="FooterChar"/>
    <w:uiPriority w:val="99"/>
    <w:unhideWhenUsed/>
    <w:rsid w:val="00C860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60B8"/>
  </w:style>
  <w:style w:type="table" w:styleId="TableGrid">
    <w:name w:val="Table Grid"/>
    <w:basedOn w:val="TableNormal"/>
    <w:uiPriority w:val="39"/>
    <w:rsid w:val="00FF2C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B4787"/>
    <w:pPr>
      <w:spacing w:after="0" w:line="240" w:lineRule="auto"/>
    </w:pPr>
    <w:rPr>
      <w:rFonts w:eastAsiaTheme="minorEastAsia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1E2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E2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346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1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Elshahat</dc:creator>
  <cp:keywords/>
  <dc:description/>
  <cp:lastModifiedBy>Sarah Elshahat</cp:lastModifiedBy>
  <cp:revision>742</cp:revision>
  <cp:lastPrinted>2020-10-19T20:22:00Z</cp:lastPrinted>
  <dcterms:created xsi:type="dcterms:W3CDTF">2018-05-31T14:27:00Z</dcterms:created>
  <dcterms:modified xsi:type="dcterms:W3CDTF">2020-12-31T05:35:00Z</dcterms:modified>
</cp:coreProperties>
</file>